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4E687B" w14:textId="77777777" w:rsidR="000F5619" w:rsidRDefault="000F5619" w:rsidP="000F56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4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Univariate cox proportional analysis for </w:t>
      </w:r>
      <w:r>
        <w:rPr>
          <w:rFonts w:ascii="Times New Roman" w:hAnsi="Times New Roman" w:cs="Times New Roman" w:hint="eastAsia"/>
          <w:b/>
          <w:bCs/>
        </w:rPr>
        <w:t>30</w:t>
      </w:r>
      <w:r>
        <w:rPr>
          <w:rFonts w:ascii="Times New Roman" w:hAnsi="Times New Roman" w:cs="Times New Roman"/>
          <w:b/>
          <w:bCs/>
        </w:rPr>
        <w:t>-day mortalit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2799"/>
        <w:gridCol w:w="1249"/>
      </w:tblGrid>
      <w:tr w:rsidR="000F5619" w14:paraId="2F6755CE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7E0B2174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0C0F5934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(</w:t>
            </w:r>
            <w:proofErr w:type="gram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43DDCF52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0F5619" w14:paraId="5B438E14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2A539196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6304E17C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 (1.02 ~ 1.04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4D4B4284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0F5619" w14:paraId="001B37E8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49AE8416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Male vs Female)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470E0C45" w14:textId="77777777" w:rsidR="000F5619" w:rsidRDefault="000F5619" w:rsidP="00746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5 (0.51 ~ 0.8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00F98977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0F5619" w14:paraId="4F627308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2F3C7010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White vs non-White)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3CA3DE4E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9 (0.55 ~ 0.88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75942528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0F5619" w14:paraId="27177F9F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0EE3CB5B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spiratory rate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53FD268B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3 (1.01 ~ 1.05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31BC7D16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5</w:t>
            </w:r>
          </w:p>
        </w:tc>
      </w:tr>
      <w:tr w:rsidR="000F5619" w14:paraId="009CD5B1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4B87CD4E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33DBFB4F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6 (1.01 ~ 1.11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1944D49A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0</w:t>
            </w:r>
          </w:p>
        </w:tc>
      </w:tr>
      <w:tr w:rsidR="000F5619" w14:paraId="077B53B0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1BBE8E31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OFA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7861ABB1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0 (1.25 ~ 1.35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56048BFD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0F5619" w14:paraId="65CF2ED7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21463432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CS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1D4D30EB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7 (0.84 ~ 0.91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355A572D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0F5619" w14:paraId="19A49D7C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5844D19C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Congestive Hear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ailur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es vs No)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632A2FE7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6 (1.19 ~ 2.06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647C8FC6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0F5619" w14:paraId="5F2E657C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5B3A6FDE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yocardial Infarc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Yes vs No)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6BE27EF9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6 (1.02 ~ 2.08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6B2E02CD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6</w:t>
            </w:r>
          </w:p>
        </w:tc>
      </w:tr>
      <w:tr w:rsidR="000F5619" w14:paraId="5E3BC845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11F83F5C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si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Yes vs No)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7BA362D1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26 (1.78 ~ 2.86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4612E72F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0F5619" w14:paraId="5DFA6319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367EE2DF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3CD25CC1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 (1.01 ~ 1.02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6D3D267C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0F5619" w14:paraId="15B8B77E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69B8A041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moglobin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6AE8C636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0.85 (0.81,0.9) 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7F08F555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&lt; 0.001</w:t>
            </w:r>
          </w:p>
        </w:tc>
      </w:tr>
      <w:tr w:rsidR="000F5619" w14:paraId="31C43893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6A6408C1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let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1AB0C5DB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 (0.99 ~ 0.99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0AA33210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3</w:t>
            </w:r>
          </w:p>
        </w:tc>
      </w:tr>
      <w:tr w:rsidR="000F5619" w14:paraId="0309B659" w14:textId="77777777" w:rsidTr="000F5619">
        <w:trPr>
          <w:trHeight w:val="276"/>
        </w:trPr>
        <w:tc>
          <w:tcPr>
            <w:tcW w:w="2559" w:type="pct"/>
            <w:shd w:val="clear" w:color="auto" w:fill="FFFFFF"/>
            <w:noWrap/>
            <w:vAlign w:val="center"/>
          </w:tcPr>
          <w:p w14:paraId="4FBB320C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N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5B7BDD9C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2 (1.01 ~ 1.02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39F18F0D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0F5619" w14:paraId="1587A12C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26A538E5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tinine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2B846464" w14:textId="77777777" w:rsidR="000F5619" w:rsidRDefault="000F5619" w:rsidP="00746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9 (1.08 ~ 1.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110C077B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0F5619" w14:paraId="37DD9122" w14:textId="77777777" w:rsidTr="000F5619">
        <w:trPr>
          <w:trHeight w:val="276"/>
        </w:trPr>
        <w:tc>
          <w:tcPr>
            <w:tcW w:w="2559" w:type="pct"/>
            <w:shd w:val="clear" w:color="auto" w:fill="FFFFFF"/>
            <w:noWrap/>
            <w:vAlign w:val="center"/>
          </w:tcPr>
          <w:p w14:paraId="0F3EE443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otassium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7AC7988E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28 (1.08 ~ 1.52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563484F5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004</w:t>
            </w:r>
          </w:p>
        </w:tc>
      </w:tr>
      <w:tr w:rsidR="000F5619" w14:paraId="62AAA38E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4A158EEE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PT 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3819288A" w14:textId="77777777" w:rsidR="000F5619" w:rsidRDefault="000F5619" w:rsidP="00746451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01 (1.00 ~ 1.03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3834F513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114</w:t>
            </w:r>
          </w:p>
        </w:tc>
      </w:tr>
      <w:tr w:rsidR="000F5619" w14:paraId="6B0CC71C" w14:textId="77777777" w:rsidTr="000F5619">
        <w:trPr>
          <w:trHeight w:val="276"/>
        </w:trPr>
        <w:tc>
          <w:tcPr>
            <w:tcW w:w="2559" w:type="pct"/>
            <w:shd w:val="clear" w:color="auto" w:fill="FFFFFF"/>
            <w:noWrap/>
            <w:vAlign w:val="center"/>
          </w:tcPr>
          <w:p w14:paraId="47516DA1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INR 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19E79AAC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15 (0.99 ~ 1.34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65258283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061</w:t>
            </w:r>
          </w:p>
        </w:tc>
      </w:tr>
      <w:tr w:rsidR="000F5619" w14:paraId="50470E84" w14:textId="77777777" w:rsidTr="000F5619">
        <w:trPr>
          <w:trHeight w:val="276"/>
        </w:trPr>
        <w:tc>
          <w:tcPr>
            <w:tcW w:w="2559" w:type="pct"/>
            <w:shd w:val="clear" w:color="auto" w:fill="FFFFFF"/>
            <w:noWrap/>
            <w:vAlign w:val="center"/>
          </w:tcPr>
          <w:p w14:paraId="643F701C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GI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70BCD496" w14:textId="77777777" w:rsidR="000F5619" w:rsidRDefault="000F5619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9 (0.73 ~ 0.87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17346658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0F5619" w14:paraId="586AB5F0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5104C1E8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annito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Yes vs No)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3E8FC6F6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 (0.51,0.61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2CD09180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0F5619" w14:paraId="71CF16AD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10D29B3F" w14:textId="77777777" w:rsidR="000F5619" w:rsidRDefault="000F5619" w:rsidP="00746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nsul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es vs No)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7A9A784E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 xml:space="preserve">1.98 (1.41,2.78) 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13063FED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  <w:tr w:rsidR="000F5619" w14:paraId="45DB3A4E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  <w:vAlign w:val="center"/>
          </w:tcPr>
          <w:p w14:paraId="30A5D1CD" w14:textId="77777777" w:rsidR="000F5619" w:rsidRDefault="000F5619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iuret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Yes vs No)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646E6F20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 (1.75,2.14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7BAA0DAA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0F5619" w14:paraId="5068A5E6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</w:tcPr>
          <w:p w14:paraId="06588C72" w14:textId="77777777" w:rsidR="000F5619" w:rsidRDefault="000F5619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Vasoactive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dru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es vs No)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0E10972E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 (0.34,0.45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2D84882B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0F5619" w14:paraId="700B0651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</w:tcPr>
          <w:p w14:paraId="59B13EF2" w14:textId="77777777" w:rsidR="000F5619" w:rsidRDefault="000F5619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entilation(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es vs No)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7FC8B44F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 (0.47,0.56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51BA3834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0F5619" w14:paraId="2ED74340" w14:textId="77777777" w:rsidTr="000F5619">
        <w:trPr>
          <w:trHeight w:val="276"/>
        </w:trPr>
        <w:tc>
          <w:tcPr>
            <w:tcW w:w="2559" w:type="pct"/>
            <w:shd w:val="clear" w:color="auto" w:fill="auto"/>
            <w:noWrap/>
          </w:tcPr>
          <w:p w14:paraId="71FE530D" w14:textId="77777777" w:rsidR="000F5619" w:rsidRDefault="000F5619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Cerebral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urger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es vs No)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14:paraId="44C4FCDA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 (1.24,1.48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54251D06" w14:textId="77777777" w:rsidR="000F5619" w:rsidRDefault="000F5619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</w:tbl>
    <w:p w14:paraId="133BC073" w14:textId="77777777" w:rsidR="000F5619" w:rsidRDefault="000F5619" w:rsidP="000F561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Cs w:val="21"/>
        </w:rPr>
        <w:t>SpO2</w:t>
      </w:r>
      <w:r>
        <w:rPr>
          <w:rFonts w:ascii="Times New Roman" w:hAnsi="Times New Roman" w:cs="Times New Roman" w:hint="eastAsia"/>
          <w:szCs w:val="21"/>
        </w:rPr>
        <w:t xml:space="preserve">, oxygen saturation; </w:t>
      </w:r>
      <w:r>
        <w:rPr>
          <w:rFonts w:ascii="Times New Roman" w:hAnsi="Times New Roman" w:cs="Times New Roman"/>
          <w:szCs w:val="21"/>
        </w:rPr>
        <w:t>SOFA, sequential organ failure assessment; GCS, Glasgow coma scale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BC, white blood cell; RDW, red cell distribution width; BUN, blood urea nitrogen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PT, 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prothrombin time;</w:t>
      </w:r>
      <w:r>
        <w:rPr>
          <w:rFonts w:ascii="Times New Roman" w:hAnsi="Times New Roman" w:cs="Times New Roman" w:hint="eastAsia"/>
          <w:szCs w:val="21"/>
        </w:rPr>
        <w:t xml:space="preserve"> INR, international normalized ratio, </w:t>
      </w:r>
      <w:r>
        <w:rPr>
          <w:rFonts w:ascii="Times New Roman" w:hAnsi="Times New Roman" w:cs="Times New Roman" w:hint="eastAsia"/>
        </w:rPr>
        <w:t>HGI, h</w:t>
      </w:r>
      <w:r>
        <w:rPr>
          <w:rFonts w:ascii="Times New Roman" w:hAnsi="Times New Roman" w:cs="Times New Roman"/>
        </w:rPr>
        <w:t xml:space="preserve">emoglobin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lycation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dex</w:t>
      </w:r>
      <w:r>
        <w:rPr>
          <w:rFonts w:ascii="Times New Roman" w:hAnsi="Times New Roman" w:cs="Times New Roman" w:hint="eastAsia"/>
        </w:rPr>
        <w:t>.</w:t>
      </w:r>
    </w:p>
    <w:p w14:paraId="7FC1DB8C" w14:textId="77777777" w:rsidR="00D070F7" w:rsidRPr="000F5619" w:rsidRDefault="00D070F7"/>
    <w:sectPr w:rsidR="00D070F7" w:rsidRPr="000F5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6C6212" w14:textId="77777777" w:rsidR="001225B1" w:rsidRDefault="001225B1" w:rsidP="000F5619">
      <w:pPr>
        <w:rPr>
          <w:rFonts w:hint="eastAsia"/>
        </w:rPr>
      </w:pPr>
      <w:r>
        <w:separator/>
      </w:r>
    </w:p>
  </w:endnote>
  <w:endnote w:type="continuationSeparator" w:id="0">
    <w:p w14:paraId="73D6F619" w14:textId="77777777" w:rsidR="001225B1" w:rsidRDefault="001225B1" w:rsidP="000F56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BCB2EC" w14:textId="77777777" w:rsidR="001225B1" w:rsidRDefault="001225B1" w:rsidP="000F5619">
      <w:pPr>
        <w:rPr>
          <w:rFonts w:hint="eastAsia"/>
        </w:rPr>
      </w:pPr>
      <w:r>
        <w:separator/>
      </w:r>
    </w:p>
  </w:footnote>
  <w:footnote w:type="continuationSeparator" w:id="0">
    <w:p w14:paraId="3AFE261C" w14:textId="77777777" w:rsidR="001225B1" w:rsidRDefault="001225B1" w:rsidP="000F56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0F7"/>
    <w:rsid w:val="000F5619"/>
    <w:rsid w:val="001225B1"/>
    <w:rsid w:val="00A91A08"/>
    <w:rsid w:val="00D0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D4E9DCB-D123-43CD-907C-743ECEFBF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61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70F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70F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70F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70F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70F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70F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70F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70F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70F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70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70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70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70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70F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70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70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70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70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70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070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70F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070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70F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070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70F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070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70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070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70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561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F56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561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F56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195</Characters>
  <Application>Microsoft Office Word</Application>
  <DocSecurity>0</DocSecurity>
  <Lines>149</Lines>
  <Paragraphs>118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u</dc:creator>
  <cp:keywords/>
  <dc:description/>
  <cp:lastModifiedBy>jia xu</cp:lastModifiedBy>
  <cp:revision>2</cp:revision>
  <dcterms:created xsi:type="dcterms:W3CDTF">2026-03-03T00:16:00Z</dcterms:created>
  <dcterms:modified xsi:type="dcterms:W3CDTF">2026-03-03T00:16:00Z</dcterms:modified>
</cp:coreProperties>
</file>